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785" w:rsidRPr="00A72B7F" w:rsidRDefault="00DD4785" w:rsidP="00DD4785">
      <w:pPr>
        <w:spacing w:line="480" w:lineRule="auto"/>
        <w:jc w:val="left"/>
        <w:rPr>
          <w:rFonts w:ascii="Times New Roman" w:hAnsi="Times New Roman" w:cs="Times New Roman"/>
          <w:b/>
          <w:sz w:val="24"/>
          <w:szCs w:val="24"/>
          <w:lang w:val="en-GB"/>
        </w:rPr>
      </w:pPr>
      <w:r w:rsidRPr="00A72B7F">
        <w:rPr>
          <w:rFonts w:ascii="Times New Roman" w:hAnsi="Times New Roman" w:cs="Times New Roman"/>
          <w:b/>
          <w:sz w:val="24"/>
          <w:szCs w:val="24"/>
          <w:lang w:val="en-GB"/>
        </w:rPr>
        <w:t>Association between aromatase in human brains and personality traits.</w:t>
      </w:r>
    </w:p>
    <w:p w:rsidR="00E309D0" w:rsidRPr="00DD4785" w:rsidRDefault="00E309D0" w:rsidP="00E309D0">
      <w:pPr>
        <w:rPr>
          <w:rFonts w:ascii="Times New Roman" w:hAnsi="Times New Roman" w:cs="Times New Roman"/>
          <w:sz w:val="24"/>
          <w:szCs w:val="24"/>
          <w:lang w:val="en-GB"/>
        </w:rPr>
      </w:pPr>
    </w:p>
    <w:p w:rsidR="00E309D0" w:rsidRPr="009974A3" w:rsidRDefault="00E309D0" w:rsidP="00E309D0">
      <w:pPr>
        <w:rPr>
          <w:rFonts w:ascii="Times New Roman" w:hAnsi="Times New Roman" w:cs="Times New Roman"/>
          <w:sz w:val="24"/>
          <w:szCs w:val="24"/>
        </w:rPr>
      </w:pPr>
      <w:r w:rsidRPr="009974A3">
        <w:rPr>
          <w:rFonts w:ascii="Times New Roman" w:hAnsi="Times New Roman" w:cs="Times New Roman" w:hint="eastAsia"/>
          <w:sz w:val="24"/>
          <w:szCs w:val="24"/>
        </w:rPr>
        <w:t>Kayo Takahashi</w:t>
      </w:r>
      <w:r w:rsidRPr="009974A3">
        <w:rPr>
          <w:rFonts w:ascii="Times New Roman" w:hAnsi="Times New Roman" w:cs="Times New Roman" w:hint="eastAsia"/>
          <w:sz w:val="24"/>
          <w:szCs w:val="24"/>
          <w:vertAlign w:val="superscript"/>
        </w:rPr>
        <w:t>1,2</w:t>
      </w:r>
      <w:r w:rsidRPr="009974A3">
        <w:rPr>
          <w:rFonts w:ascii="Times New Roman" w:hAnsi="Times New Roman" w:cs="Times New Roman" w:hint="eastAsia"/>
          <w:sz w:val="24"/>
          <w:szCs w:val="24"/>
        </w:rPr>
        <w:t>, Takamitsu Hosoya</w:t>
      </w:r>
      <w:r w:rsidRPr="009974A3">
        <w:rPr>
          <w:rFonts w:ascii="Times New Roman" w:hAnsi="Times New Roman" w:cs="Times New Roman" w:hint="eastAsia"/>
          <w:sz w:val="24"/>
          <w:szCs w:val="24"/>
          <w:vertAlign w:val="superscript"/>
        </w:rPr>
        <w:t>1,3</w:t>
      </w:r>
      <w:r w:rsidRPr="009974A3">
        <w:rPr>
          <w:rFonts w:ascii="Times New Roman" w:hAnsi="Times New Roman" w:cs="Times New Roman" w:hint="eastAsia"/>
          <w:sz w:val="24"/>
          <w:szCs w:val="24"/>
        </w:rPr>
        <w:t xml:space="preserve">, </w:t>
      </w:r>
      <w:r w:rsidRPr="009974A3">
        <w:rPr>
          <w:rFonts w:ascii="Times New Roman" w:hAnsi="Times New Roman" w:cs="Times New Roman"/>
          <w:sz w:val="24"/>
          <w:szCs w:val="24"/>
        </w:rPr>
        <w:t>Kayo Onoe</w:t>
      </w:r>
      <w:r w:rsidRPr="009974A3">
        <w:rPr>
          <w:rFonts w:ascii="Times New Roman" w:hAnsi="Times New Roman" w:cs="Times New Roman"/>
          <w:sz w:val="24"/>
          <w:szCs w:val="24"/>
          <w:vertAlign w:val="superscript"/>
        </w:rPr>
        <w:t>1</w:t>
      </w:r>
      <w:r w:rsidRPr="009974A3">
        <w:rPr>
          <w:rFonts w:ascii="Times New Roman" w:hAnsi="Times New Roman" w:cs="Times New Roman"/>
          <w:sz w:val="24"/>
          <w:szCs w:val="24"/>
        </w:rPr>
        <w:t xml:space="preserve">, </w:t>
      </w:r>
      <w:r w:rsidRPr="009974A3">
        <w:rPr>
          <w:rFonts w:ascii="Times New Roman" w:hAnsi="Times New Roman" w:cs="Times New Roman" w:hint="eastAsia"/>
          <w:sz w:val="24"/>
          <w:szCs w:val="24"/>
        </w:rPr>
        <w:t>Tadayuki Takashima</w:t>
      </w:r>
      <w:r w:rsidRPr="009974A3">
        <w:rPr>
          <w:rFonts w:ascii="Times New Roman" w:hAnsi="Times New Roman" w:cs="Times New Roman" w:hint="eastAsia"/>
          <w:sz w:val="24"/>
          <w:szCs w:val="24"/>
          <w:vertAlign w:val="superscript"/>
        </w:rPr>
        <w:t>1</w:t>
      </w:r>
      <w:r w:rsidRPr="009974A3">
        <w:rPr>
          <w:rFonts w:ascii="Times New Roman" w:hAnsi="Times New Roman" w:cs="Times New Roman" w:hint="eastAsia"/>
          <w:sz w:val="24"/>
          <w:szCs w:val="24"/>
        </w:rPr>
        <w:t>, Masaaki Tanaka</w:t>
      </w:r>
      <w:r w:rsidRPr="009974A3">
        <w:rPr>
          <w:rFonts w:ascii="Times New Roman" w:hAnsi="Times New Roman" w:cs="Times New Roman" w:hint="eastAsia"/>
          <w:sz w:val="24"/>
          <w:szCs w:val="24"/>
          <w:vertAlign w:val="superscript"/>
        </w:rPr>
        <w:t>2</w:t>
      </w:r>
      <w:r w:rsidRPr="009974A3">
        <w:rPr>
          <w:rFonts w:ascii="Times New Roman" w:hAnsi="Times New Roman" w:cs="Times New Roman" w:hint="eastAsia"/>
          <w:sz w:val="24"/>
          <w:szCs w:val="24"/>
        </w:rPr>
        <w:t>, Akira Ishii</w:t>
      </w:r>
      <w:r w:rsidRPr="009974A3">
        <w:rPr>
          <w:rFonts w:ascii="Times New Roman" w:hAnsi="Times New Roman" w:cs="Times New Roman" w:hint="eastAsia"/>
          <w:sz w:val="24"/>
          <w:szCs w:val="24"/>
          <w:vertAlign w:val="superscript"/>
        </w:rPr>
        <w:t>2</w:t>
      </w:r>
      <w:r w:rsidRPr="009974A3">
        <w:rPr>
          <w:rFonts w:ascii="Times New Roman" w:hAnsi="Times New Roman" w:cs="Times New Roman" w:hint="eastAsia"/>
          <w:sz w:val="24"/>
          <w:szCs w:val="24"/>
        </w:rPr>
        <w:t>, Yasuhito Nakatomi</w:t>
      </w:r>
      <w:r w:rsidRPr="009974A3">
        <w:rPr>
          <w:rFonts w:ascii="Times New Roman" w:hAnsi="Times New Roman" w:cs="Times New Roman" w:hint="eastAsia"/>
          <w:sz w:val="24"/>
          <w:szCs w:val="24"/>
          <w:vertAlign w:val="superscript"/>
        </w:rPr>
        <w:t>2</w:t>
      </w:r>
      <w:r w:rsidRPr="009974A3">
        <w:rPr>
          <w:rFonts w:ascii="Times New Roman" w:hAnsi="Times New Roman" w:cs="Times New Roman"/>
          <w:sz w:val="24"/>
          <w:szCs w:val="24"/>
          <w:vertAlign w:val="superscript"/>
        </w:rPr>
        <w:t>,4</w:t>
      </w:r>
      <w:r w:rsidRPr="009974A3">
        <w:rPr>
          <w:rFonts w:ascii="Times New Roman" w:hAnsi="Times New Roman" w:cs="Times New Roman" w:hint="eastAsia"/>
          <w:sz w:val="24"/>
          <w:szCs w:val="24"/>
        </w:rPr>
        <w:t>, Shusaku Tazawa</w:t>
      </w:r>
      <w:r w:rsidRPr="009974A3">
        <w:rPr>
          <w:rFonts w:ascii="Times New Roman" w:hAnsi="Times New Roman" w:cs="Times New Roman" w:hint="eastAsia"/>
          <w:sz w:val="24"/>
          <w:szCs w:val="24"/>
          <w:vertAlign w:val="superscript"/>
        </w:rPr>
        <w:t>1</w:t>
      </w:r>
      <w:r w:rsidRPr="009974A3">
        <w:rPr>
          <w:rFonts w:ascii="Times New Roman" w:hAnsi="Times New Roman" w:cs="Times New Roman" w:hint="eastAsia"/>
          <w:sz w:val="24"/>
          <w:szCs w:val="24"/>
        </w:rPr>
        <w:t>, Kazuhiro Takahashi</w:t>
      </w:r>
      <w:r w:rsidRPr="009974A3">
        <w:rPr>
          <w:rFonts w:ascii="Times New Roman" w:hAnsi="Times New Roman" w:cs="Times New Roman" w:hint="eastAsia"/>
          <w:sz w:val="24"/>
          <w:szCs w:val="24"/>
          <w:vertAlign w:val="superscript"/>
        </w:rPr>
        <w:t>1</w:t>
      </w:r>
      <w:r w:rsidRPr="009974A3">
        <w:rPr>
          <w:rFonts w:ascii="Times New Roman" w:hAnsi="Times New Roman" w:cs="Times New Roman" w:hint="eastAsia"/>
          <w:sz w:val="24"/>
          <w:szCs w:val="24"/>
        </w:rPr>
        <w:t>, Hisashi Doi</w:t>
      </w:r>
      <w:r w:rsidRPr="009974A3">
        <w:rPr>
          <w:rFonts w:ascii="Times New Roman" w:hAnsi="Times New Roman" w:cs="Times New Roman" w:hint="eastAsia"/>
          <w:sz w:val="24"/>
          <w:szCs w:val="24"/>
          <w:vertAlign w:val="superscript"/>
        </w:rPr>
        <w:t>1</w:t>
      </w:r>
      <w:r w:rsidRPr="009974A3">
        <w:rPr>
          <w:rFonts w:ascii="Times New Roman" w:hAnsi="Times New Roman" w:cs="Times New Roman" w:hint="eastAsia"/>
          <w:sz w:val="24"/>
          <w:szCs w:val="24"/>
        </w:rPr>
        <w:t>, Yasuhiro Wada</w:t>
      </w:r>
      <w:r w:rsidRPr="009974A3">
        <w:rPr>
          <w:rFonts w:ascii="Times New Roman" w:hAnsi="Times New Roman" w:cs="Times New Roman" w:hint="eastAsia"/>
          <w:sz w:val="24"/>
          <w:szCs w:val="24"/>
          <w:vertAlign w:val="superscript"/>
        </w:rPr>
        <w:t>1,2</w:t>
      </w:r>
      <w:r w:rsidRPr="009974A3">
        <w:rPr>
          <w:rFonts w:ascii="Times New Roman" w:hAnsi="Times New Roman" w:cs="Times New Roman" w:hint="eastAsia"/>
          <w:sz w:val="24"/>
          <w:szCs w:val="24"/>
        </w:rPr>
        <w:t>, Yasuyoshi Watanabe</w:t>
      </w:r>
      <w:r w:rsidRPr="009974A3">
        <w:rPr>
          <w:rFonts w:ascii="Times New Roman" w:hAnsi="Times New Roman" w:cs="Times New Roman" w:hint="eastAsia"/>
          <w:sz w:val="24"/>
          <w:szCs w:val="24"/>
          <w:vertAlign w:val="superscript"/>
        </w:rPr>
        <w:t>1,2,*</w:t>
      </w:r>
    </w:p>
    <w:p w:rsidR="00E309D0" w:rsidRPr="009974A3" w:rsidRDefault="00E309D0" w:rsidP="00E309D0">
      <w:pPr>
        <w:rPr>
          <w:rFonts w:ascii="Times New Roman" w:hAnsi="Times New Roman" w:cs="Times New Roman"/>
          <w:sz w:val="24"/>
          <w:szCs w:val="24"/>
        </w:rPr>
      </w:pPr>
    </w:p>
    <w:p w:rsidR="00E309D0" w:rsidRPr="009974A3" w:rsidRDefault="00E309D0" w:rsidP="00E309D0">
      <w:pPr>
        <w:rPr>
          <w:rFonts w:ascii="Times New Roman" w:hAnsi="Times New Roman" w:cs="Times New Roman"/>
          <w:sz w:val="24"/>
          <w:szCs w:val="24"/>
        </w:rPr>
      </w:pPr>
      <w:r w:rsidRPr="009974A3">
        <w:rPr>
          <w:rFonts w:ascii="Times New Roman" w:hAnsi="Times New Roman" w:cs="Times New Roman" w:hint="eastAsia"/>
          <w:sz w:val="24"/>
          <w:szCs w:val="24"/>
          <w:vertAlign w:val="superscript"/>
        </w:rPr>
        <w:t>1</w:t>
      </w:r>
      <w:r w:rsidRPr="009974A3">
        <w:rPr>
          <w:rFonts w:ascii="Times New Roman" w:hAnsi="Times New Roman" w:cs="Times New Roman" w:hint="eastAsia"/>
          <w:sz w:val="24"/>
          <w:szCs w:val="24"/>
        </w:rPr>
        <w:t>RIKEN Center for Life Science Technologies</w:t>
      </w:r>
      <w:r w:rsidRPr="009974A3">
        <w:rPr>
          <w:rFonts w:ascii="Times New Roman" w:hAnsi="Times New Roman" w:cs="Times New Roman"/>
          <w:sz w:val="24"/>
          <w:szCs w:val="24"/>
        </w:rPr>
        <w:t>, 6-7-3 Minatojima-minamimachi, Chuo-ku, Kobe, Hyogo 650-0047, Japan.</w:t>
      </w:r>
    </w:p>
    <w:p w:rsidR="00E309D0" w:rsidRPr="009974A3" w:rsidRDefault="00E309D0" w:rsidP="00E309D0">
      <w:pPr>
        <w:rPr>
          <w:rFonts w:ascii="Times New Roman" w:hAnsi="Times New Roman" w:cs="Times New Roman"/>
          <w:sz w:val="24"/>
          <w:szCs w:val="24"/>
        </w:rPr>
      </w:pPr>
      <w:r w:rsidRPr="009974A3">
        <w:rPr>
          <w:rFonts w:ascii="Times New Roman" w:hAnsi="Times New Roman" w:cs="Times New Roman"/>
          <w:sz w:val="24"/>
          <w:szCs w:val="24"/>
          <w:vertAlign w:val="superscript"/>
        </w:rPr>
        <w:t>2</w:t>
      </w:r>
      <w:r w:rsidRPr="009974A3">
        <w:rPr>
          <w:rFonts w:ascii="Times New Roman" w:hAnsi="Times New Roman" w:cs="Times New Roman" w:hint="eastAsia"/>
          <w:sz w:val="24"/>
          <w:szCs w:val="24"/>
        </w:rPr>
        <w:t>Dept. of Physiology, Osaka City University Graduate School of Medicine</w:t>
      </w:r>
      <w:r w:rsidRPr="009974A3">
        <w:rPr>
          <w:rFonts w:ascii="Times New Roman" w:hAnsi="Times New Roman" w:cs="Times New Roman"/>
          <w:sz w:val="24"/>
          <w:szCs w:val="24"/>
        </w:rPr>
        <w:t>, 1-4-3 Asahi-cho, Abeno-ku, Osaka 545-8585, Japan</w:t>
      </w:r>
    </w:p>
    <w:p w:rsidR="00E309D0" w:rsidRPr="009974A3" w:rsidRDefault="00E309D0" w:rsidP="00E309D0">
      <w:pPr>
        <w:jc w:val="left"/>
        <w:rPr>
          <w:rFonts w:ascii="Times New Roman" w:hAnsi="Times New Roman" w:cs="Times New Roman"/>
          <w:sz w:val="24"/>
          <w:szCs w:val="24"/>
        </w:rPr>
      </w:pPr>
      <w:r w:rsidRPr="009974A3">
        <w:rPr>
          <w:rFonts w:ascii="Times New Roman" w:hAnsi="Times New Roman" w:cs="Times New Roman" w:hint="eastAsia"/>
          <w:sz w:val="24"/>
          <w:szCs w:val="24"/>
          <w:vertAlign w:val="superscript"/>
        </w:rPr>
        <w:t>2</w:t>
      </w:r>
      <w:r w:rsidRPr="009974A3">
        <w:rPr>
          <w:rFonts w:ascii="Times New Roman" w:hAnsi="Times New Roman" w:cs="Times New Roman" w:hint="eastAsia"/>
          <w:sz w:val="24"/>
          <w:szCs w:val="24"/>
        </w:rPr>
        <w:t>Institute of Biomaterials and Bioengineering, Tokyo Medical and Dental University</w:t>
      </w:r>
      <w:r w:rsidRPr="009974A3">
        <w:rPr>
          <w:rFonts w:ascii="Times New Roman" w:hAnsi="Times New Roman" w:cs="Times New Roman"/>
          <w:sz w:val="24"/>
          <w:szCs w:val="24"/>
        </w:rPr>
        <w:t>, (TMDU), 2-3-10 Kanda-Surugadai, Chiyoda-ku, Tokyo 101-0062, Japan.</w:t>
      </w:r>
    </w:p>
    <w:p w:rsidR="00E309D0" w:rsidRPr="009974A3" w:rsidRDefault="00E309D0" w:rsidP="00E309D0">
      <w:pPr>
        <w:rPr>
          <w:rFonts w:ascii="Times New Roman" w:hAnsi="Times New Roman" w:cs="Times New Roman"/>
          <w:sz w:val="24"/>
          <w:szCs w:val="24"/>
        </w:rPr>
      </w:pPr>
      <w:r w:rsidRPr="009974A3">
        <w:rPr>
          <w:rFonts w:ascii="Times New Roman" w:hAnsi="Times New Roman" w:cs="Times New Roman"/>
          <w:sz w:val="24"/>
          <w:szCs w:val="24"/>
          <w:vertAlign w:val="superscript"/>
        </w:rPr>
        <w:t>4</w:t>
      </w:r>
      <w:r w:rsidRPr="009974A3">
        <w:rPr>
          <w:rFonts w:ascii="Times New Roman" w:hAnsi="Times New Roman" w:cs="Times New Roman"/>
          <w:sz w:val="24"/>
          <w:szCs w:val="24"/>
        </w:rPr>
        <w:t>Dept. of Metabolism, Endocrinology and Molecular Medicine, Osaka City University Graduate School of Medicine, Osaka, Japan</w:t>
      </w:r>
    </w:p>
    <w:p w:rsidR="00E309D0" w:rsidRDefault="00E309D0">
      <w:pPr>
        <w:widowControl/>
        <w:jc w:val="left"/>
        <w:rPr>
          <w:rFonts w:ascii="Times New Roman" w:eastAsia="ＭＳ 明朝" w:hAnsi="Times New Roman" w:cs="Times New Roman"/>
          <w:b/>
          <w:sz w:val="24"/>
          <w:szCs w:val="24"/>
        </w:rPr>
      </w:pPr>
      <w:r>
        <w:rPr>
          <w:rFonts w:ascii="Times New Roman" w:eastAsia="ＭＳ 明朝" w:hAnsi="Times New Roman" w:cs="Times New Roman"/>
          <w:b/>
          <w:sz w:val="24"/>
          <w:szCs w:val="24"/>
        </w:rPr>
        <w:br w:type="page"/>
      </w:r>
    </w:p>
    <w:p w:rsidR="00E309D0" w:rsidRDefault="00E309D0">
      <w:pPr>
        <w:widowControl/>
        <w:jc w:val="left"/>
        <w:rPr>
          <w:rFonts w:ascii="Times New Roman" w:eastAsia="ＭＳ 明朝" w:hAnsi="Times New Roman" w:cs="Times New Roman"/>
          <w:b/>
          <w:sz w:val="24"/>
          <w:szCs w:val="24"/>
        </w:rPr>
      </w:pPr>
    </w:p>
    <w:p w:rsidR="00CF69ED" w:rsidRDefault="00E62605" w:rsidP="006635EC">
      <w:pPr>
        <w:spacing w:line="480" w:lineRule="auto"/>
        <w:rPr>
          <w:rFonts w:ascii="Times New Roman" w:eastAsia="ＭＳ 明朝" w:hAnsi="Times New Roman" w:cs="Times New Roman"/>
          <w:b/>
          <w:sz w:val="24"/>
          <w:szCs w:val="24"/>
        </w:rPr>
      </w:pPr>
      <w:r>
        <w:rPr>
          <w:rFonts w:ascii="Times New Roman" w:eastAsia="ＭＳ 明朝" w:hAnsi="Times New Roman" w:cs="Times New Roman" w:hint="eastAsia"/>
          <w:b/>
          <w:sz w:val="24"/>
          <w:szCs w:val="24"/>
        </w:rPr>
        <w:t>Supplementary I</w:t>
      </w:r>
      <w:bookmarkStart w:id="0" w:name="_GoBack"/>
      <w:bookmarkEnd w:id="0"/>
      <w:r w:rsidR="00CF69ED">
        <w:rPr>
          <w:rFonts w:ascii="Times New Roman" w:eastAsia="ＭＳ 明朝" w:hAnsi="Times New Roman" w:cs="Times New Roman" w:hint="eastAsia"/>
          <w:b/>
          <w:sz w:val="24"/>
          <w:szCs w:val="24"/>
        </w:rPr>
        <w:t>nformation</w:t>
      </w:r>
    </w:p>
    <w:p w:rsidR="006635EC" w:rsidRPr="009974A3" w:rsidRDefault="006635EC" w:rsidP="006635EC">
      <w:pPr>
        <w:spacing w:line="480" w:lineRule="auto"/>
        <w:rPr>
          <w:rFonts w:ascii="Times New Roman" w:eastAsia="ＭＳ 明朝" w:hAnsi="Times New Roman" w:cs="Times New Roman"/>
          <w:b/>
          <w:sz w:val="24"/>
          <w:szCs w:val="24"/>
        </w:rPr>
      </w:pPr>
      <w:r w:rsidRPr="009974A3">
        <w:rPr>
          <w:rFonts w:ascii="Times New Roman" w:eastAsia="ＭＳ 明朝" w:hAnsi="Times New Roman" w:cs="Times New Roman"/>
          <w:b/>
          <w:sz w:val="24"/>
          <w:szCs w:val="24"/>
        </w:rPr>
        <w:t>Whole-Body Dosimetry.</w:t>
      </w:r>
      <w:r w:rsidRPr="009974A3">
        <w:rPr>
          <w:rFonts w:ascii="Times New Roman" w:eastAsia="ＭＳ 明朝" w:hAnsi="Times New Roman" w:cs="Times New Roman" w:hint="eastAsia"/>
          <w:b/>
          <w:sz w:val="24"/>
          <w:szCs w:val="24"/>
        </w:rPr>
        <w:t xml:space="preserve"> </w:t>
      </w:r>
      <w:r w:rsidRPr="009974A3">
        <w:rPr>
          <w:rFonts w:ascii="Times New Roman" w:hAnsi="Times New Roman" w:cs="Times New Roman"/>
          <w:sz w:val="24"/>
          <w:szCs w:val="24"/>
        </w:rPr>
        <w:t>Dynamic and whole-body scans were performed using an Eminence B/L PET scanner (Shimadzu, Kyoto, Japan). Five or six sequential whole-body scans with continuous bed motion were acquired. For the dosimetry assessment, volumes of interest were delineated on brain, liver, kidneys, small intestine, urinary bladder, and ovaries. PET images were converted to a standardized uptake value normalized to body weight and injected dose. Using the OLINDA/EXM software package, the absorbed dose was estimated. Effective dose was 0.00491 ± 0.00274 (mean ± SD, N = 2) and 0.00218 ± 0.00020 (N = 2) mSv/MBq in females and males, respectively.</w:t>
      </w:r>
    </w:p>
    <w:p w:rsidR="006635EC" w:rsidRPr="009974A3" w:rsidRDefault="006635EC" w:rsidP="006635EC">
      <w:pPr>
        <w:spacing w:line="480" w:lineRule="auto"/>
        <w:rPr>
          <w:rFonts w:ascii="Times New Roman" w:hAnsi="Times New Roman" w:cs="Times New Roman"/>
          <w:sz w:val="24"/>
          <w:szCs w:val="24"/>
        </w:rPr>
      </w:pPr>
    </w:p>
    <w:p w:rsidR="006635EC" w:rsidRPr="009974A3" w:rsidRDefault="006635EC" w:rsidP="006635EC">
      <w:pPr>
        <w:widowControl/>
        <w:jc w:val="left"/>
        <w:rPr>
          <w:rFonts w:ascii="Times New Roman" w:hAnsi="Times New Roman" w:cs="Times New Roman"/>
          <w:sz w:val="24"/>
          <w:szCs w:val="24"/>
        </w:rPr>
      </w:pPr>
      <w:r w:rsidRPr="009974A3">
        <w:rPr>
          <w:rFonts w:ascii="Times New Roman" w:hAnsi="Times New Roman" w:cs="Times New Roman"/>
          <w:sz w:val="24"/>
          <w:szCs w:val="24"/>
        </w:rPr>
        <w:br w:type="page"/>
      </w:r>
    </w:p>
    <w:p w:rsidR="006635EC" w:rsidRPr="009974A3" w:rsidRDefault="006635EC" w:rsidP="006635EC">
      <w:pPr>
        <w:spacing w:line="480" w:lineRule="auto"/>
        <w:rPr>
          <w:rFonts w:ascii="Times New Roman" w:hAnsi="Times New Roman" w:cs="Times New Roman"/>
          <w:sz w:val="24"/>
          <w:szCs w:val="24"/>
        </w:rPr>
      </w:pPr>
      <w:r w:rsidRPr="009974A3">
        <w:rPr>
          <w:rFonts w:ascii="Times New Roman" w:eastAsia="ＭＳ 明朝" w:hAnsi="Times New Roman" w:cs="Times New Roman"/>
          <w:noProof/>
          <w:sz w:val="24"/>
          <w:szCs w:val="24"/>
        </w:rPr>
        <w:lastRenderedPageBreak/>
        <w:drawing>
          <wp:inline distT="0" distB="0" distL="0" distR="0" wp14:anchorId="353BB83E" wp14:editId="4F17EAC1">
            <wp:extent cx="3619500" cy="2314955"/>
            <wp:effectExtent l="0" t="0" r="0" b="952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22402" cy="2316811"/>
                    </a:xfrm>
                    <a:prstGeom prst="rect">
                      <a:avLst/>
                    </a:prstGeom>
                    <a:noFill/>
                    <a:ln>
                      <a:noFill/>
                    </a:ln>
                  </pic:spPr>
                </pic:pic>
              </a:graphicData>
            </a:graphic>
          </wp:inline>
        </w:drawing>
      </w:r>
    </w:p>
    <w:p w:rsidR="006635EC" w:rsidRPr="009974A3" w:rsidRDefault="006635EC" w:rsidP="006635EC">
      <w:pPr>
        <w:spacing w:line="480" w:lineRule="auto"/>
        <w:rPr>
          <w:rFonts w:ascii="Times New Roman" w:hAnsi="Times New Roman" w:cs="Times New Roman"/>
          <w:b/>
          <w:sz w:val="24"/>
          <w:szCs w:val="24"/>
        </w:rPr>
      </w:pPr>
      <w:r w:rsidRPr="009974A3">
        <w:rPr>
          <w:rFonts w:ascii="Times New Roman" w:hAnsi="Times New Roman" w:cs="Times New Roman" w:hint="eastAsia"/>
          <w:b/>
          <w:sz w:val="24"/>
          <w:szCs w:val="24"/>
        </w:rPr>
        <w:t xml:space="preserve">Figure </w:t>
      </w:r>
      <w:r w:rsidR="00366553">
        <w:rPr>
          <w:rFonts w:ascii="Times New Roman" w:hAnsi="Times New Roman" w:cs="Times New Roman"/>
          <w:b/>
          <w:sz w:val="24"/>
          <w:szCs w:val="24"/>
        </w:rPr>
        <w:t>S</w:t>
      </w:r>
      <w:r w:rsidRPr="009974A3">
        <w:rPr>
          <w:rFonts w:ascii="Times New Roman" w:hAnsi="Times New Roman" w:cs="Times New Roman" w:hint="eastAsia"/>
          <w:b/>
          <w:sz w:val="24"/>
          <w:szCs w:val="24"/>
        </w:rPr>
        <w:t>1</w:t>
      </w:r>
      <w:r w:rsidRPr="009974A3">
        <w:rPr>
          <w:rFonts w:ascii="Times New Roman" w:hAnsi="Times New Roman" w:cs="Times New Roman"/>
          <w:b/>
          <w:sz w:val="24"/>
          <w:szCs w:val="24"/>
        </w:rPr>
        <w:t xml:space="preserve">. </w:t>
      </w:r>
      <w:r w:rsidRPr="009974A3">
        <w:rPr>
          <w:rFonts w:ascii="Times New Roman" w:eastAsia="ＭＳ 明朝" w:hAnsi="Times New Roman" w:cs="Times New Roman"/>
          <w:b/>
          <w:sz w:val="24"/>
          <w:szCs w:val="24"/>
        </w:rPr>
        <w:t xml:space="preserve">Radiometabolite Analysis. </w:t>
      </w:r>
      <w:r w:rsidRPr="009974A3">
        <w:rPr>
          <w:rFonts w:ascii="Times New Roman" w:eastAsia="ＭＳ 明朝" w:hAnsi="Times New Roman" w:cs="Times New Roman"/>
          <w:sz w:val="24"/>
          <w:szCs w:val="24"/>
        </w:rPr>
        <w:t xml:space="preserve">Parent composition of </w:t>
      </w:r>
      <w:r w:rsidRPr="009974A3">
        <w:rPr>
          <w:rFonts w:ascii="Times New Roman" w:eastAsia="ＭＳ 明朝" w:hAnsi="Times New Roman" w:cs="Times New Roman"/>
          <w:sz w:val="24"/>
          <w:szCs w:val="24"/>
          <w:vertAlign w:val="superscript"/>
        </w:rPr>
        <w:t>11</w:t>
      </w:r>
      <w:r w:rsidRPr="009974A3">
        <w:rPr>
          <w:rFonts w:ascii="Times New Roman" w:eastAsia="ＭＳ 明朝" w:hAnsi="Times New Roman" w:cs="Times New Roman"/>
          <w:sz w:val="24"/>
          <w:szCs w:val="24"/>
        </w:rPr>
        <w:t>C-cetrozole in human plasma (mean ± SD, N = 21). Collected blood samples were deproteinated by precipitation with acetonitrile. After centrifugation, the supernatants were applied to RP-18 thin-layer chromatography (TLC) plates (Merck Biosciences</w:t>
      </w:r>
      <w:r w:rsidRPr="009974A3">
        <w:rPr>
          <w:rFonts w:ascii="Times New Roman" w:eastAsia="ＭＳ 明朝" w:hAnsi="Times New Roman" w:cs="Times New Roman" w:hint="eastAsia"/>
          <w:sz w:val="24"/>
          <w:szCs w:val="24"/>
        </w:rPr>
        <w:t xml:space="preserve">, </w:t>
      </w:r>
      <w:r w:rsidRPr="009974A3">
        <w:rPr>
          <w:rFonts w:ascii="Times New Roman" w:eastAsia="ＭＳ 明朝" w:hAnsi="Times New Roman" w:cs="Times New Roman"/>
          <w:sz w:val="24"/>
          <w:szCs w:val="24"/>
        </w:rPr>
        <w:t>Darmstadt, Germany). Plates were developed at room temperature with acetonitrile/water/formic acid (50:50:0.75) as a mobile phase. After migration, plates were dried and exposed to BAS TR2040 imaging plates (Fuji Film, Tokyo, Japan) for 40 min. The distribution of radioactivity on the imaging plates was determined with digital PSL autoradiography using a Fuji FLA-7000 analyzer at 50-μm resolution, and the data were analyzed using the MultiGauge image analysis program (Fuji Film). The parent compound remained ca. 50% at 60 min after the administration.</w:t>
      </w:r>
    </w:p>
    <w:p w:rsidR="006635EC" w:rsidRPr="009974A3" w:rsidRDefault="006635EC" w:rsidP="006635EC">
      <w:pPr>
        <w:spacing w:line="480" w:lineRule="auto"/>
        <w:rPr>
          <w:rFonts w:ascii="Times New Roman" w:eastAsia="ＭＳ 明朝" w:hAnsi="Times New Roman" w:cs="Times New Roman"/>
          <w:b/>
          <w:sz w:val="24"/>
          <w:szCs w:val="24"/>
        </w:rPr>
      </w:pPr>
    </w:p>
    <w:p w:rsidR="001D2330" w:rsidRDefault="001D2330"/>
    <w:sectPr w:rsidR="001D2330">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F780C" w:rsidRDefault="000F780C" w:rsidP="00366553">
      <w:r>
        <w:separator/>
      </w:r>
    </w:p>
  </w:endnote>
  <w:endnote w:type="continuationSeparator" w:id="0">
    <w:p w:rsidR="000F780C" w:rsidRDefault="000F780C" w:rsidP="003665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F780C" w:rsidRDefault="000F780C" w:rsidP="00366553">
      <w:r>
        <w:separator/>
      </w:r>
    </w:p>
  </w:footnote>
  <w:footnote w:type="continuationSeparator" w:id="0">
    <w:p w:rsidR="000F780C" w:rsidRDefault="000F780C" w:rsidP="003665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r0dzvtfazdvmeaz9sx5x252pwz0sf50sv5&quot;&gt;Kayo-Converted&lt;record-ids&gt;&lt;item&gt;366&lt;/item&gt;&lt;item&gt;549&lt;/item&gt;&lt;item&gt;572&lt;/item&gt;&lt;item&gt;615&lt;/item&gt;&lt;item&gt;616&lt;/item&gt;&lt;item&gt;655&lt;/item&gt;&lt;item&gt;656&lt;/item&gt;&lt;item&gt;657&lt;/item&gt;&lt;item&gt;661&lt;/item&gt;&lt;item&gt;662&lt;/item&gt;&lt;item&gt;668&lt;/item&gt;&lt;item&gt;669&lt;/item&gt;&lt;item&gt;670&lt;/item&gt;&lt;/record-ids&gt;&lt;/item&gt;&lt;/Libraries&gt;"/>
  </w:docVars>
  <w:rsids>
    <w:rsidRoot w:val="006635EC"/>
    <w:rsid w:val="00003687"/>
    <w:rsid w:val="00010151"/>
    <w:rsid w:val="00032A3E"/>
    <w:rsid w:val="00034284"/>
    <w:rsid w:val="00037266"/>
    <w:rsid w:val="0004172B"/>
    <w:rsid w:val="00042B78"/>
    <w:rsid w:val="000549AC"/>
    <w:rsid w:val="00061403"/>
    <w:rsid w:val="00077C8A"/>
    <w:rsid w:val="00083657"/>
    <w:rsid w:val="000859B5"/>
    <w:rsid w:val="000924DB"/>
    <w:rsid w:val="00096B5C"/>
    <w:rsid w:val="000B3E52"/>
    <w:rsid w:val="000B42FF"/>
    <w:rsid w:val="000B7506"/>
    <w:rsid w:val="000D4E63"/>
    <w:rsid w:val="000E24F9"/>
    <w:rsid w:val="000E6593"/>
    <w:rsid w:val="000F780C"/>
    <w:rsid w:val="00100A22"/>
    <w:rsid w:val="001179CF"/>
    <w:rsid w:val="00133D9D"/>
    <w:rsid w:val="00134DDA"/>
    <w:rsid w:val="00143CEC"/>
    <w:rsid w:val="0017440D"/>
    <w:rsid w:val="001744B3"/>
    <w:rsid w:val="0017596E"/>
    <w:rsid w:val="00176B6B"/>
    <w:rsid w:val="001771DA"/>
    <w:rsid w:val="00180B80"/>
    <w:rsid w:val="00180EB8"/>
    <w:rsid w:val="00190E21"/>
    <w:rsid w:val="001927D2"/>
    <w:rsid w:val="00194657"/>
    <w:rsid w:val="00194B7A"/>
    <w:rsid w:val="001A4842"/>
    <w:rsid w:val="001B34D8"/>
    <w:rsid w:val="001D05A3"/>
    <w:rsid w:val="001D2330"/>
    <w:rsid w:val="001E54E5"/>
    <w:rsid w:val="001F06BE"/>
    <w:rsid w:val="002000CC"/>
    <w:rsid w:val="00206381"/>
    <w:rsid w:val="00225D2A"/>
    <w:rsid w:val="00235D50"/>
    <w:rsid w:val="002369CE"/>
    <w:rsid w:val="00250CDF"/>
    <w:rsid w:val="00251D61"/>
    <w:rsid w:val="00254557"/>
    <w:rsid w:val="00255D57"/>
    <w:rsid w:val="00275D12"/>
    <w:rsid w:val="00276A49"/>
    <w:rsid w:val="00276B57"/>
    <w:rsid w:val="00276C1D"/>
    <w:rsid w:val="00277ABA"/>
    <w:rsid w:val="00281CB7"/>
    <w:rsid w:val="00286015"/>
    <w:rsid w:val="002947C5"/>
    <w:rsid w:val="00294DFB"/>
    <w:rsid w:val="00297C3B"/>
    <w:rsid w:val="002A35C1"/>
    <w:rsid w:val="002A6D0E"/>
    <w:rsid w:val="002A783D"/>
    <w:rsid w:val="002B1155"/>
    <w:rsid w:val="002B1247"/>
    <w:rsid w:val="002C2587"/>
    <w:rsid w:val="002C2A8D"/>
    <w:rsid w:val="002C3343"/>
    <w:rsid w:val="002C3F11"/>
    <w:rsid w:val="002D4644"/>
    <w:rsid w:val="002E6EAC"/>
    <w:rsid w:val="002F3A15"/>
    <w:rsid w:val="00302885"/>
    <w:rsid w:val="0030755C"/>
    <w:rsid w:val="0031080A"/>
    <w:rsid w:val="00311F82"/>
    <w:rsid w:val="0032619B"/>
    <w:rsid w:val="00326766"/>
    <w:rsid w:val="003317E3"/>
    <w:rsid w:val="00342DA1"/>
    <w:rsid w:val="003443D0"/>
    <w:rsid w:val="00360720"/>
    <w:rsid w:val="003609EA"/>
    <w:rsid w:val="00363C63"/>
    <w:rsid w:val="00365EBC"/>
    <w:rsid w:val="00366553"/>
    <w:rsid w:val="003740E9"/>
    <w:rsid w:val="00374A5A"/>
    <w:rsid w:val="003765BD"/>
    <w:rsid w:val="00380446"/>
    <w:rsid w:val="003812BF"/>
    <w:rsid w:val="00397AE4"/>
    <w:rsid w:val="003A3AE1"/>
    <w:rsid w:val="003A6F84"/>
    <w:rsid w:val="003B18A6"/>
    <w:rsid w:val="003B5B62"/>
    <w:rsid w:val="003B7022"/>
    <w:rsid w:val="003C006C"/>
    <w:rsid w:val="003C558A"/>
    <w:rsid w:val="003C6557"/>
    <w:rsid w:val="003E1952"/>
    <w:rsid w:val="003F1853"/>
    <w:rsid w:val="003F36C5"/>
    <w:rsid w:val="00402624"/>
    <w:rsid w:val="00406A57"/>
    <w:rsid w:val="0040736A"/>
    <w:rsid w:val="00417329"/>
    <w:rsid w:val="00422423"/>
    <w:rsid w:val="00432E47"/>
    <w:rsid w:val="00447726"/>
    <w:rsid w:val="004508AD"/>
    <w:rsid w:val="00465A4D"/>
    <w:rsid w:val="00470BD2"/>
    <w:rsid w:val="0047679E"/>
    <w:rsid w:val="0048535A"/>
    <w:rsid w:val="00487650"/>
    <w:rsid w:val="00494D5F"/>
    <w:rsid w:val="00494ECE"/>
    <w:rsid w:val="004E47FF"/>
    <w:rsid w:val="004F0AC6"/>
    <w:rsid w:val="004F0B1C"/>
    <w:rsid w:val="004F0BA3"/>
    <w:rsid w:val="004F3379"/>
    <w:rsid w:val="004F41DD"/>
    <w:rsid w:val="005019B4"/>
    <w:rsid w:val="00503370"/>
    <w:rsid w:val="00505137"/>
    <w:rsid w:val="0051054B"/>
    <w:rsid w:val="00512B1E"/>
    <w:rsid w:val="00513037"/>
    <w:rsid w:val="00516300"/>
    <w:rsid w:val="00543601"/>
    <w:rsid w:val="00562E4C"/>
    <w:rsid w:val="00570614"/>
    <w:rsid w:val="00570889"/>
    <w:rsid w:val="0057185E"/>
    <w:rsid w:val="005765E7"/>
    <w:rsid w:val="0057741A"/>
    <w:rsid w:val="00581C9F"/>
    <w:rsid w:val="005957DD"/>
    <w:rsid w:val="00597829"/>
    <w:rsid w:val="005C28EC"/>
    <w:rsid w:val="005C3A6B"/>
    <w:rsid w:val="005D7A77"/>
    <w:rsid w:val="005E11D5"/>
    <w:rsid w:val="005E5485"/>
    <w:rsid w:val="005E74D4"/>
    <w:rsid w:val="005F0E7D"/>
    <w:rsid w:val="005F7EE8"/>
    <w:rsid w:val="00623AA3"/>
    <w:rsid w:val="00646C2C"/>
    <w:rsid w:val="00652FA1"/>
    <w:rsid w:val="00661F92"/>
    <w:rsid w:val="006625FB"/>
    <w:rsid w:val="006635EC"/>
    <w:rsid w:val="0066543B"/>
    <w:rsid w:val="006702C5"/>
    <w:rsid w:val="00676B47"/>
    <w:rsid w:val="006907EE"/>
    <w:rsid w:val="006A4939"/>
    <w:rsid w:val="006A555A"/>
    <w:rsid w:val="006C0C81"/>
    <w:rsid w:val="006C23B0"/>
    <w:rsid w:val="006D0DC3"/>
    <w:rsid w:val="006E3E78"/>
    <w:rsid w:val="006E7153"/>
    <w:rsid w:val="00707FD2"/>
    <w:rsid w:val="00713922"/>
    <w:rsid w:val="00730500"/>
    <w:rsid w:val="007315EE"/>
    <w:rsid w:val="00731DED"/>
    <w:rsid w:val="00740E04"/>
    <w:rsid w:val="00746A43"/>
    <w:rsid w:val="00760A4F"/>
    <w:rsid w:val="0076289D"/>
    <w:rsid w:val="0076731C"/>
    <w:rsid w:val="007707FE"/>
    <w:rsid w:val="007830CE"/>
    <w:rsid w:val="007835AF"/>
    <w:rsid w:val="00784669"/>
    <w:rsid w:val="00787BBC"/>
    <w:rsid w:val="00795C39"/>
    <w:rsid w:val="007C2D1A"/>
    <w:rsid w:val="007C5CB1"/>
    <w:rsid w:val="007D13BE"/>
    <w:rsid w:val="0081551F"/>
    <w:rsid w:val="00815A11"/>
    <w:rsid w:val="008172D6"/>
    <w:rsid w:val="00821F64"/>
    <w:rsid w:val="00836BD0"/>
    <w:rsid w:val="00840337"/>
    <w:rsid w:val="00850999"/>
    <w:rsid w:val="00855890"/>
    <w:rsid w:val="0086495A"/>
    <w:rsid w:val="0086523B"/>
    <w:rsid w:val="00870450"/>
    <w:rsid w:val="00870B23"/>
    <w:rsid w:val="00871F9A"/>
    <w:rsid w:val="00896312"/>
    <w:rsid w:val="008A104F"/>
    <w:rsid w:val="008A5DEF"/>
    <w:rsid w:val="008B7BAB"/>
    <w:rsid w:val="008D2850"/>
    <w:rsid w:val="008D3486"/>
    <w:rsid w:val="008D6CE7"/>
    <w:rsid w:val="008E20CA"/>
    <w:rsid w:val="008E25E8"/>
    <w:rsid w:val="008F2BAB"/>
    <w:rsid w:val="00903F28"/>
    <w:rsid w:val="00915CF8"/>
    <w:rsid w:val="009204AB"/>
    <w:rsid w:val="00927F02"/>
    <w:rsid w:val="00931F46"/>
    <w:rsid w:val="00940E9B"/>
    <w:rsid w:val="00953B19"/>
    <w:rsid w:val="009563EA"/>
    <w:rsid w:val="009730A5"/>
    <w:rsid w:val="00977A56"/>
    <w:rsid w:val="00993D07"/>
    <w:rsid w:val="00994260"/>
    <w:rsid w:val="00995674"/>
    <w:rsid w:val="009B38A1"/>
    <w:rsid w:val="009B3E9F"/>
    <w:rsid w:val="009B48FD"/>
    <w:rsid w:val="009B7DDE"/>
    <w:rsid w:val="009C4342"/>
    <w:rsid w:val="009C781B"/>
    <w:rsid w:val="009D2DD0"/>
    <w:rsid w:val="009D3D63"/>
    <w:rsid w:val="009F58B0"/>
    <w:rsid w:val="00A04BF9"/>
    <w:rsid w:val="00A0527E"/>
    <w:rsid w:val="00A20F57"/>
    <w:rsid w:val="00A24C9C"/>
    <w:rsid w:val="00A4728B"/>
    <w:rsid w:val="00A53932"/>
    <w:rsid w:val="00A5411D"/>
    <w:rsid w:val="00A552CF"/>
    <w:rsid w:val="00A74EF5"/>
    <w:rsid w:val="00A82789"/>
    <w:rsid w:val="00AA48BF"/>
    <w:rsid w:val="00AA56BD"/>
    <w:rsid w:val="00AB08E2"/>
    <w:rsid w:val="00AB7346"/>
    <w:rsid w:val="00AD0036"/>
    <w:rsid w:val="00AD29F7"/>
    <w:rsid w:val="00AE6574"/>
    <w:rsid w:val="00B057A5"/>
    <w:rsid w:val="00B07574"/>
    <w:rsid w:val="00B11DC5"/>
    <w:rsid w:val="00B310F9"/>
    <w:rsid w:val="00B4058B"/>
    <w:rsid w:val="00B42140"/>
    <w:rsid w:val="00B52D72"/>
    <w:rsid w:val="00B675E5"/>
    <w:rsid w:val="00B707AC"/>
    <w:rsid w:val="00B72FFA"/>
    <w:rsid w:val="00BA07A5"/>
    <w:rsid w:val="00BA1EF4"/>
    <w:rsid w:val="00BA64C0"/>
    <w:rsid w:val="00BB4FE9"/>
    <w:rsid w:val="00BB5E69"/>
    <w:rsid w:val="00BC112B"/>
    <w:rsid w:val="00BC2597"/>
    <w:rsid w:val="00BD5910"/>
    <w:rsid w:val="00C0545F"/>
    <w:rsid w:val="00C0665F"/>
    <w:rsid w:val="00C067C3"/>
    <w:rsid w:val="00C11625"/>
    <w:rsid w:val="00C17007"/>
    <w:rsid w:val="00C200D1"/>
    <w:rsid w:val="00C21444"/>
    <w:rsid w:val="00C21D3C"/>
    <w:rsid w:val="00C31387"/>
    <w:rsid w:val="00C31650"/>
    <w:rsid w:val="00C35D2E"/>
    <w:rsid w:val="00C664DF"/>
    <w:rsid w:val="00C728D6"/>
    <w:rsid w:val="00C74649"/>
    <w:rsid w:val="00C82C96"/>
    <w:rsid w:val="00C970DD"/>
    <w:rsid w:val="00CA1BC2"/>
    <w:rsid w:val="00CC40C9"/>
    <w:rsid w:val="00CD23E0"/>
    <w:rsid w:val="00CE7094"/>
    <w:rsid w:val="00CF69ED"/>
    <w:rsid w:val="00D057AB"/>
    <w:rsid w:val="00D14385"/>
    <w:rsid w:val="00D17138"/>
    <w:rsid w:val="00D17850"/>
    <w:rsid w:val="00D17C66"/>
    <w:rsid w:val="00D2093C"/>
    <w:rsid w:val="00D465AD"/>
    <w:rsid w:val="00D536BC"/>
    <w:rsid w:val="00D55891"/>
    <w:rsid w:val="00D71283"/>
    <w:rsid w:val="00D750CB"/>
    <w:rsid w:val="00DA33D7"/>
    <w:rsid w:val="00DA6951"/>
    <w:rsid w:val="00DB1BF6"/>
    <w:rsid w:val="00DB2B64"/>
    <w:rsid w:val="00DB7983"/>
    <w:rsid w:val="00DD4785"/>
    <w:rsid w:val="00DE2C95"/>
    <w:rsid w:val="00DF002D"/>
    <w:rsid w:val="00DF11A1"/>
    <w:rsid w:val="00DF3173"/>
    <w:rsid w:val="00DF54BC"/>
    <w:rsid w:val="00DF6EAA"/>
    <w:rsid w:val="00E108B2"/>
    <w:rsid w:val="00E244EA"/>
    <w:rsid w:val="00E246CF"/>
    <w:rsid w:val="00E309D0"/>
    <w:rsid w:val="00E3305B"/>
    <w:rsid w:val="00E3375D"/>
    <w:rsid w:val="00E34A7B"/>
    <w:rsid w:val="00E477C7"/>
    <w:rsid w:val="00E532D2"/>
    <w:rsid w:val="00E62605"/>
    <w:rsid w:val="00E70495"/>
    <w:rsid w:val="00E732E8"/>
    <w:rsid w:val="00E840C6"/>
    <w:rsid w:val="00E8610D"/>
    <w:rsid w:val="00E86D90"/>
    <w:rsid w:val="00E90038"/>
    <w:rsid w:val="00E928E3"/>
    <w:rsid w:val="00EA21D5"/>
    <w:rsid w:val="00EA53B9"/>
    <w:rsid w:val="00EA5AD8"/>
    <w:rsid w:val="00EC43D3"/>
    <w:rsid w:val="00EC7C0D"/>
    <w:rsid w:val="00EE1116"/>
    <w:rsid w:val="00F13852"/>
    <w:rsid w:val="00F202CC"/>
    <w:rsid w:val="00F22BC0"/>
    <w:rsid w:val="00F3299F"/>
    <w:rsid w:val="00F4180C"/>
    <w:rsid w:val="00F423F7"/>
    <w:rsid w:val="00F55388"/>
    <w:rsid w:val="00F719D5"/>
    <w:rsid w:val="00F73AD4"/>
    <w:rsid w:val="00F970B7"/>
    <w:rsid w:val="00FA06A0"/>
    <w:rsid w:val="00FB3140"/>
    <w:rsid w:val="00FB46AE"/>
    <w:rsid w:val="00FD6B5F"/>
    <w:rsid w:val="00FF2726"/>
    <w:rsid w:val="00FF73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EFB5FAB0-97F3-4CCA-9E11-6F06FADD6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635E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6635EC"/>
    <w:rPr>
      <w:rFonts w:ascii="Century" w:hAnsi="Century"/>
      <w:noProof/>
      <w:sz w:val="20"/>
    </w:rPr>
  </w:style>
  <w:style w:type="character" w:customStyle="1" w:styleId="EndNoteBibliography0">
    <w:name w:val="EndNote Bibliography (文字)"/>
    <w:basedOn w:val="a0"/>
    <w:link w:val="EndNoteBibliography"/>
    <w:rsid w:val="006635EC"/>
    <w:rPr>
      <w:rFonts w:ascii="Century" w:hAnsi="Century"/>
      <w:noProof/>
      <w:sz w:val="20"/>
    </w:rPr>
  </w:style>
  <w:style w:type="paragraph" w:styleId="a3">
    <w:name w:val="Balloon Text"/>
    <w:basedOn w:val="a"/>
    <w:link w:val="a4"/>
    <w:uiPriority w:val="99"/>
    <w:semiHidden/>
    <w:unhideWhenUsed/>
    <w:rsid w:val="006635EC"/>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6635EC"/>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7830CE"/>
    <w:pPr>
      <w:jc w:val="center"/>
    </w:pPr>
    <w:rPr>
      <w:rFonts w:ascii="Century" w:hAnsi="Century"/>
      <w:noProof/>
      <w:sz w:val="20"/>
    </w:rPr>
  </w:style>
  <w:style w:type="character" w:customStyle="1" w:styleId="EndNoteBibliographyTitle0">
    <w:name w:val="EndNote Bibliography Title (文字)"/>
    <w:basedOn w:val="EndNoteBibliography0"/>
    <w:link w:val="EndNoteBibliographyTitle"/>
    <w:rsid w:val="007830CE"/>
    <w:rPr>
      <w:rFonts w:ascii="Century" w:hAnsi="Century"/>
      <w:noProof/>
      <w:sz w:val="20"/>
    </w:rPr>
  </w:style>
  <w:style w:type="paragraph" w:styleId="a5">
    <w:name w:val="header"/>
    <w:basedOn w:val="a"/>
    <w:link w:val="a6"/>
    <w:uiPriority w:val="99"/>
    <w:unhideWhenUsed/>
    <w:rsid w:val="00366553"/>
    <w:pPr>
      <w:tabs>
        <w:tab w:val="center" w:pos="4252"/>
        <w:tab w:val="right" w:pos="8504"/>
      </w:tabs>
      <w:snapToGrid w:val="0"/>
    </w:pPr>
  </w:style>
  <w:style w:type="character" w:customStyle="1" w:styleId="a6">
    <w:name w:val="ヘッダー (文字)"/>
    <w:basedOn w:val="a0"/>
    <w:link w:val="a5"/>
    <w:uiPriority w:val="99"/>
    <w:rsid w:val="00366553"/>
  </w:style>
  <w:style w:type="paragraph" w:styleId="a7">
    <w:name w:val="footer"/>
    <w:basedOn w:val="a"/>
    <w:link w:val="a8"/>
    <w:uiPriority w:val="99"/>
    <w:unhideWhenUsed/>
    <w:rsid w:val="00366553"/>
    <w:pPr>
      <w:tabs>
        <w:tab w:val="center" w:pos="4252"/>
        <w:tab w:val="right" w:pos="8504"/>
      </w:tabs>
      <w:snapToGrid w:val="0"/>
    </w:pPr>
  </w:style>
  <w:style w:type="character" w:customStyle="1" w:styleId="a8">
    <w:name w:val="フッター (文字)"/>
    <w:basedOn w:val="a0"/>
    <w:link w:val="a7"/>
    <w:uiPriority w:val="99"/>
    <w:rsid w:val="00366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51</Words>
  <Characters>2005</Characters>
  <Application>Microsoft Office Word</Application>
  <DocSecurity>0</DocSecurity>
  <Lines>16</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3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o takahashi</dc:creator>
  <cp:keywords/>
  <dc:description/>
  <cp:lastModifiedBy>takahashi kayo</cp:lastModifiedBy>
  <cp:revision>4</cp:revision>
  <cp:lastPrinted>2017-12-22T06:31:00Z</cp:lastPrinted>
  <dcterms:created xsi:type="dcterms:W3CDTF">2018-05-18T10:47:00Z</dcterms:created>
  <dcterms:modified xsi:type="dcterms:W3CDTF">2018-05-18T11:07:00Z</dcterms:modified>
</cp:coreProperties>
</file>